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A5BD72" w14:textId="77777777" w:rsidR="003F0BC1" w:rsidRDefault="00970BB8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tbl>
      <w:tblPr>
        <w:tblStyle w:val="a"/>
        <w:tblW w:w="9069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44"/>
        <w:gridCol w:w="2693"/>
        <w:gridCol w:w="2693"/>
        <w:gridCol w:w="1139"/>
      </w:tblGrid>
      <w:tr w:rsidR="003F0BC1" w14:paraId="3F388B0D" w14:textId="77777777">
        <w:trPr>
          <w:trHeight w:val="440"/>
        </w:trPr>
        <w:tc>
          <w:tcPr>
            <w:tcW w:w="9069" w:type="dxa"/>
            <w:gridSpan w:val="4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170FE" w14:textId="77777777" w:rsidR="003F0BC1" w:rsidRDefault="00970BB8">
            <w:pPr>
              <w:spacing w:line="30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able S3.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rapy during hospitalization for kidney transplant recipient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s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hronic dialysis patients, both infected with COVID-19.</w:t>
            </w:r>
          </w:p>
        </w:tc>
      </w:tr>
      <w:tr w:rsidR="003F0BC1" w14:paraId="3A5B65A9" w14:textId="77777777" w:rsidTr="00970BB8">
        <w:trPr>
          <w:trHeight w:val="227"/>
        </w:trPr>
        <w:tc>
          <w:tcPr>
            <w:tcW w:w="2544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B5633" w14:textId="77777777" w:rsidR="003F0BC1" w:rsidRDefault="00970BB8" w:rsidP="0070620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6D29F" w14:textId="34B908D9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idney transplant recipien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A353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 144)</w:t>
            </w:r>
          </w:p>
        </w:tc>
        <w:tc>
          <w:tcPr>
            <w:tcW w:w="2693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AED6A" w14:textId="300CB76A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ronic dialysis patient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A3536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= 146)</w:t>
            </w:r>
          </w:p>
        </w:tc>
        <w:tc>
          <w:tcPr>
            <w:tcW w:w="1139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2B234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3F0BC1" w14:paraId="7A0B257E" w14:textId="77777777" w:rsidTr="00970BB8">
        <w:trPr>
          <w:trHeight w:val="19"/>
        </w:trPr>
        <w:tc>
          <w:tcPr>
            <w:tcW w:w="2544" w:type="dxa"/>
            <w:tcBorders>
              <w:top w:val="nil"/>
              <w:left w:val="single" w:sz="6" w:space="0" w:color="FFFFFF"/>
              <w:bottom w:val="nil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57C608" w14:textId="77777777" w:rsidR="003F0BC1" w:rsidRDefault="00970BB8" w:rsidP="002669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54FF3E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 (82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D0BB4C" w14:textId="39CBFB6F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 (84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AE4148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</w:tr>
      <w:tr w:rsidR="003F0BC1" w14:paraId="4286CA9E" w14:textId="77777777" w:rsidTr="00970BB8">
        <w:trPr>
          <w:trHeight w:val="555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A57C6" w14:textId="77777777" w:rsidR="003F0BC1" w:rsidRDefault="00970BB8" w:rsidP="002669C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al or intravenous corticosteroi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F60A4A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7 (88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EF59E09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1 (69.2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BCA15A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F0BC1" w14:paraId="601B4CF8" w14:textId="77777777" w:rsidTr="00970BB8">
        <w:trPr>
          <w:trHeight w:val="19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17EFD5" w14:textId="77777777" w:rsidR="003F0BC1" w:rsidRDefault="00970BB8" w:rsidP="002669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mmunoglobul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588F73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841D26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5F03A3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3F0BC1" w14:paraId="7034B94B" w14:textId="77777777" w:rsidTr="00970BB8">
        <w:trPr>
          <w:trHeight w:val="19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4AE3F" w14:textId="77777777" w:rsidR="003F0BC1" w:rsidRDefault="00970BB8" w:rsidP="002669C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valescent plas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B7D6CCC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C393A4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B03E9FF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3F0BC1" w14:paraId="36053362" w14:textId="77777777" w:rsidTr="00970BB8">
        <w:trPr>
          <w:trHeight w:val="19"/>
        </w:trPr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B57466" w14:textId="77777777" w:rsidR="003F0BC1" w:rsidRDefault="00970BB8" w:rsidP="002669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mdesivi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3F342A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C0F132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CF1DF03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-</w:t>
            </w:r>
          </w:p>
        </w:tc>
      </w:tr>
      <w:tr w:rsidR="003F0BC1" w14:paraId="4A43F533" w14:textId="77777777" w:rsidTr="00970BB8">
        <w:trPr>
          <w:trHeight w:val="19"/>
        </w:trPr>
        <w:tc>
          <w:tcPr>
            <w:tcW w:w="2544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10069" w14:textId="77777777" w:rsidR="003F0BC1" w:rsidRDefault="00970BB8" w:rsidP="002669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riluma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C96C66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0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505DFF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32D5E1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</w:p>
        </w:tc>
      </w:tr>
      <w:tr w:rsidR="003F0BC1" w14:paraId="5EFB5DBE" w14:textId="77777777" w:rsidTr="00970BB8">
        <w:trPr>
          <w:trHeight w:val="19"/>
        </w:trPr>
        <w:tc>
          <w:tcPr>
            <w:tcW w:w="2544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2284EA" w14:textId="77777777" w:rsidR="003F0BC1" w:rsidRDefault="00970BB8" w:rsidP="002669C7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cilizuma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51C140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(0.8%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26F8F97" w14:textId="77777777" w:rsidR="003F0BC1" w:rsidRDefault="00970BB8" w:rsidP="00BC773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E45770" w14:textId="77777777" w:rsidR="003F0BC1" w:rsidRDefault="00970BB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5</w:t>
            </w:r>
          </w:p>
        </w:tc>
      </w:tr>
      <w:tr w:rsidR="003F0BC1" w14:paraId="2A8643BA" w14:textId="77777777">
        <w:trPr>
          <w:trHeight w:val="405"/>
        </w:trPr>
        <w:tc>
          <w:tcPr>
            <w:tcW w:w="9069" w:type="dxa"/>
            <w:gridSpan w:val="4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483E2D" w14:textId="77777777" w:rsidR="003F0BC1" w:rsidRDefault="00970BB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(%); Median (IQR)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arson's Chi-squared test; Wilcoxon rank sum test; Fisher's exact test. *Matched by age, sex, number of comorbidities, and admission year.</w:t>
            </w:r>
          </w:p>
        </w:tc>
      </w:tr>
    </w:tbl>
    <w:p w14:paraId="7BE10850" w14:textId="77777777" w:rsidR="003F0BC1" w:rsidRDefault="003F0BC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08EBCA" w14:textId="77777777" w:rsidR="003F0BC1" w:rsidRDefault="003F0BC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3F0BC1">
      <w:pgSz w:w="11906" w:h="16838"/>
      <w:pgMar w:top="1140" w:right="1179" w:bottom="1140" w:left="128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0BC1"/>
    <w:rsid w:val="002669C7"/>
    <w:rsid w:val="003F0BC1"/>
    <w:rsid w:val="00706201"/>
    <w:rsid w:val="007B1B22"/>
    <w:rsid w:val="00970BB8"/>
    <w:rsid w:val="00A3536C"/>
    <w:rsid w:val="00B16635"/>
    <w:rsid w:val="00BC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AFF0257"/>
  <w15:docId w15:val="{D938A984-D469-415E-87CA-01B4F9C82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DF2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+xIOOIuoHMCk3ig0HolShCpyxA==">CgMxLjA4AHIhMWJTMmJFaFBXM3lhQ1ZMc3R1NlR6TmQxN3FRU2tESHc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621</Characters>
  <Application>Microsoft Office Word</Application>
  <DocSecurity>0</DocSecurity>
  <Lines>12</Lines>
  <Paragraphs>4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da Microsoft</dc:creator>
  <cp:lastModifiedBy>Vanessa das Gracas Jose Ventura</cp:lastModifiedBy>
  <cp:revision>8</cp:revision>
  <dcterms:created xsi:type="dcterms:W3CDTF">2024-03-08T20:34:00Z</dcterms:created>
  <dcterms:modified xsi:type="dcterms:W3CDTF">2024-04-04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817e03afb88451445e4125edb42b2fa9f7918259477a88970b1156ef55590</vt:lpwstr>
  </property>
</Properties>
</file>